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7C639044" w14:textId="77777777" w:rsidR="00114F55" w:rsidRPr="00366F36" w:rsidRDefault="00114F55" w:rsidP="00FB3F09">
      <w:pPr>
        <w:jc w:val="both"/>
        <w:rPr>
          <w:rFonts w:asciiTheme="majorBidi" w:hAnsiTheme="majorBidi" w:cstheme="majorBidi"/>
          <w:b/>
          <w:color w:val="000000" w:themeColor="text1"/>
        </w:rPr>
      </w:pPr>
    </w:p>
    <w:p w14:paraId="3395799D" w14:textId="53F47A59" w:rsidR="00F15414" w:rsidRPr="00366F36" w:rsidRDefault="004F0C43" w:rsidP="007E6394">
      <w:pPr>
        <w:spacing w:line="278" w:lineRule="auto"/>
        <w:rPr>
          <w:rFonts w:asciiTheme="majorBidi" w:hAnsiTheme="majorBidi" w:cstheme="majorBidi"/>
          <w:b/>
          <w:color w:val="000000" w:themeColor="text1"/>
        </w:rPr>
      </w:pPr>
      <w:r w:rsidRPr="00366F36">
        <w:rPr>
          <w:rFonts w:asciiTheme="majorBidi" w:hAnsiTheme="majorBidi" w:cstheme="majorBidi"/>
          <w:b/>
          <w:color w:val="000000" w:themeColor="text1"/>
        </w:rPr>
        <w:t>S</w:t>
      </w:r>
      <w:r>
        <w:rPr>
          <w:rFonts w:asciiTheme="majorBidi" w:hAnsiTheme="majorBidi" w:cstheme="majorBidi"/>
          <w:b/>
          <w:color w:val="000000" w:themeColor="text1"/>
        </w:rPr>
        <w:t>3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Table. </w:t>
      </w:r>
      <w:r w:rsidR="004E0B4E" w:rsidRPr="00366F36">
        <w:rPr>
          <w:rFonts w:asciiTheme="majorBidi" w:hAnsiTheme="majorBidi" w:cstheme="majorBidi"/>
          <w:b/>
          <w:color w:val="000000" w:themeColor="text1"/>
        </w:rPr>
        <w:t>Environmental and dietary factors: h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ousehold </w:t>
      </w:r>
      <w:r w:rsidR="004E0B4E" w:rsidRPr="00366F36">
        <w:rPr>
          <w:rFonts w:asciiTheme="majorBidi" w:hAnsiTheme="majorBidi" w:cstheme="majorBidi"/>
          <w:b/>
          <w:color w:val="000000" w:themeColor="text1"/>
        </w:rPr>
        <w:t>f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ood availability, supplementation and </w:t>
      </w:r>
      <w:r w:rsidR="00F82315" w:rsidRPr="00366F36">
        <w:rPr>
          <w:rFonts w:asciiTheme="majorBidi" w:hAnsiTheme="majorBidi" w:cstheme="majorBidi"/>
          <w:b/>
          <w:color w:val="000000" w:themeColor="text1"/>
        </w:rPr>
        <w:t xml:space="preserve">dietary 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intakes of </w:t>
      </w:r>
      <w:r>
        <w:rPr>
          <w:rFonts w:asciiTheme="majorBidi" w:hAnsiTheme="majorBidi" w:cstheme="majorBidi"/>
          <w:b/>
          <w:color w:val="000000" w:themeColor="text1"/>
        </w:rPr>
        <w:t xml:space="preserve">adolescents living with 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HIV 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>on ART follow-up in Ethiopia</w:t>
      </w:r>
      <w:r w:rsidR="00E25F9F" w:rsidRPr="00366F36">
        <w:rPr>
          <w:rFonts w:asciiTheme="majorBidi" w:hAnsiTheme="majorBidi" w:cstheme="majorBidi"/>
          <w:b/>
          <w:color w:val="000000" w:themeColor="text1"/>
        </w:rPr>
        <w:t>, 2024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 (n=384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125"/>
        <w:gridCol w:w="3060"/>
        <w:gridCol w:w="1260"/>
      </w:tblGrid>
      <w:tr w:rsidR="00F15414" w:rsidRPr="00436F6B" w14:paraId="163DCB1A" w14:textId="77777777" w:rsidTr="00206914">
        <w:tc>
          <w:tcPr>
            <w:tcW w:w="5125" w:type="dxa"/>
            <w:shd w:val="clear" w:color="auto" w:fill="C1E4F5" w:themeFill="accent1" w:themeFillTint="33"/>
          </w:tcPr>
          <w:p w14:paraId="086744DF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060" w:type="dxa"/>
            <w:shd w:val="clear" w:color="auto" w:fill="C1E4F5" w:themeFill="accent1" w:themeFillTint="33"/>
          </w:tcPr>
          <w:p w14:paraId="7CC9C167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260" w:type="dxa"/>
            <w:shd w:val="clear" w:color="auto" w:fill="C1E4F5" w:themeFill="accent1" w:themeFillTint="33"/>
          </w:tcPr>
          <w:p w14:paraId="630D7491" w14:textId="77777777" w:rsidR="00F15414" w:rsidRPr="00436F6B" w:rsidRDefault="00F15414" w:rsidP="00A67178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Frequency N (%)</w:t>
            </w:r>
          </w:p>
        </w:tc>
      </w:tr>
      <w:tr w:rsidR="00F15414" w:rsidRPr="00436F6B" w14:paraId="7442A876" w14:textId="77777777" w:rsidTr="00A67178">
        <w:trPr>
          <w:trHeight w:val="395"/>
        </w:trPr>
        <w:tc>
          <w:tcPr>
            <w:tcW w:w="8185" w:type="dxa"/>
            <w:gridSpan w:val="2"/>
          </w:tcPr>
          <w:p w14:paraId="5BA5518D" w14:textId="119F578E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Ever worried about not having enough food in the household 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>(yes)</w:t>
            </w:r>
          </w:p>
        </w:tc>
        <w:tc>
          <w:tcPr>
            <w:tcW w:w="1260" w:type="dxa"/>
          </w:tcPr>
          <w:p w14:paraId="70367565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32 (34.4)</w:t>
            </w:r>
          </w:p>
        </w:tc>
      </w:tr>
      <w:tr w:rsidR="00F15414" w:rsidRPr="00436F6B" w14:paraId="46765350" w14:textId="77777777" w:rsidTr="00A67178">
        <w:trPr>
          <w:trHeight w:val="350"/>
        </w:trPr>
        <w:tc>
          <w:tcPr>
            <w:tcW w:w="8185" w:type="dxa"/>
            <w:gridSpan w:val="2"/>
          </w:tcPr>
          <w:p w14:paraId="3C45B1FA" w14:textId="740B7112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unable to eat preferred food due to resource limitation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58C98814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08 (54.2)</w:t>
            </w:r>
          </w:p>
        </w:tc>
      </w:tr>
      <w:tr w:rsidR="00F15414" w:rsidRPr="00436F6B" w14:paraId="280ABA67" w14:textId="77777777" w:rsidTr="00A67178">
        <w:trPr>
          <w:trHeight w:val="413"/>
        </w:trPr>
        <w:tc>
          <w:tcPr>
            <w:tcW w:w="8185" w:type="dxa"/>
            <w:gridSpan w:val="2"/>
          </w:tcPr>
          <w:p w14:paraId="4466FB0E" w14:textId="4E9F5590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eaten a limited variety of food due to resource limitation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3DBA1D81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04 (53.1)</w:t>
            </w:r>
          </w:p>
        </w:tc>
      </w:tr>
      <w:tr w:rsidR="00F15414" w:rsidRPr="00436F6B" w14:paraId="4DFEB96A" w14:textId="77777777" w:rsidTr="00A67178">
        <w:trPr>
          <w:trHeight w:val="647"/>
        </w:trPr>
        <w:tc>
          <w:tcPr>
            <w:tcW w:w="8185" w:type="dxa"/>
            <w:gridSpan w:val="2"/>
          </w:tcPr>
          <w:p w14:paraId="3E9DC168" w14:textId="7BA81FE2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eaten some foods did not want to eat due to resource limitations to obtain other types of food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45119144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54 (40.1)</w:t>
            </w:r>
          </w:p>
        </w:tc>
      </w:tr>
      <w:tr w:rsidR="00F15414" w:rsidRPr="00436F6B" w14:paraId="79903E62" w14:textId="77777777" w:rsidTr="00A67178">
        <w:trPr>
          <w:trHeight w:val="562"/>
        </w:trPr>
        <w:tc>
          <w:tcPr>
            <w:tcW w:w="8185" w:type="dxa"/>
            <w:gridSpan w:val="2"/>
          </w:tcPr>
          <w:p w14:paraId="401BFDEF" w14:textId="393F8A08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eaten smaller meals than needed because not enough food available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0CE99F48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54 (40.1)</w:t>
            </w:r>
          </w:p>
        </w:tc>
      </w:tr>
      <w:tr w:rsidR="00F15414" w:rsidRPr="00436F6B" w14:paraId="6311A8AE" w14:textId="77777777" w:rsidTr="00A67178">
        <w:trPr>
          <w:trHeight w:val="413"/>
        </w:trPr>
        <w:tc>
          <w:tcPr>
            <w:tcW w:w="8185" w:type="dxa"/>
            <w:gridSpan w:val="2"/>
          </w:tcPr>
          <w:p w14:paraId="2DB61C68" w14:textId="012CE7C0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Ever eaten fewer meals in a day because there was not enough food 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>(yes)</w:t>
            </w:r>
          </w:p>
        </w:tc>
        <w:tc>
          <w:tcPr>
            <w:tcW w:w="1260" w:type="dxa"/>
          </w:tcPr>
          <w:p w14:paraId="3E6C7D5A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72 (44.8)</w:t>
            </w:r>
          </w:p>
        </w:tc>
      </w:tr>
      <w:tr w:rsidR="00F15414" w:rsidRPr="00436F6B" w14:paraId="7F28736E" w14:textId="77777777" w:rsidTr="00A67178">
        <w:trPr>
          <w:trHeight w:val="377"/>
        </w:trPr>
        <w:tc>
          <w:tcPr>
            <w:tcW w:w="8185" w:type="dxa"/>
            <w:gridSpan w:val="2"/>
          </w:tcPr>
          <w:p w14:paraId="378103E3" w14:textId="3CB35471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had no kind of food to eat due to limited resource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6B7EEBC9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99 (25.8)</w:t>
            </w:r>
          </w:p>
        </w:tc>
      </w:tr>
      <w:tr w:rsidR="00F15414" w:rsidRPr="00436F6B" w14:paraId="3CEB6747" w14:textId="77777777" w:rsidTr="00A67178">
        <w:trPr>
          <w:trHeight w:val="562"/>
        </w:trPr>
        <w:tc>
          <w:tcPr>
            <w:tcW w:w="8185" w:type="dxa"/>
            <w:gridSpan w:val="2"/>
          </w:tcPr>
          <w:p w14:paraId="4DE13514" w14:textId="7A6310EA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gone to bed/sleep at night hungry because there was not enough food at home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53BE0C51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13 (55.3)</w:t>
            </w:r>
          </w:p>
        </w:tc>
      </w:tr>
      <w:tr w:rsidR="00F15414" w:rsidRPr="00436F6B" w14:paraId="104DAFD9" w14:textId="77777777" w:rsidTr="00A67178">
        <w:trPr>
          <w:trHeight w:val="413"/>
        </w:trPr>
        <w:tc>
          <w:tcPr>
            <w:tcW w:w="8185" w:type="dxa"/>
            <w:gridSpan w:val="2"/>
          </w:tcPr>
          <w:p w14:paraId="2DE5DF31" w14:textId="373DC2C3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gone day and night without eating because there is not enough food</w:t>
            </w:r>
            <w:r w:rsidR="00F82315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66B030D1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59 (15.4)</w:t>
            </w:r>
          </w:p>
        </w:tc>
      </w:tr>
      <w:tr w:rsidR="00F15414" w:rsidRPr="00436F6B" w14:paraId="543DCC9A" w14:textId="77777777" w:rsidTr="00A67178">
        <w:tc>
          <w:tcPr>
            <w:tcW w:w="5125" w:type="dxa"/>
            <w:vMerge w:val="restart"/>
          </w:tcPr>
          <w:p w14:paraId="0F5FDD38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Usual meals frequency in 24 hours (day and night)</w:t>
            </w:r>
          </w:p>
        </w:tc>
        <w:tc>
          <w:tcPr>
            <w:tcW w:w="3060" w:type="dxa"/>
          </w:tcPr>
          <w:p w14:paraId="6BB66876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≤ 2 meals</w:t>
            </w:r>
          </w:p>
        </w:tc>
        <w:tc>
          <w:tcPr>
            <w:tcW w:w="1260" w:type="dxa"/>
          </w:tcPr>
          <w:p w14:paraId="4FD25CC5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60 (15.6)</w:t>
            </w:r>
          </w:p>
        </w:tc>
      </w:tr>
      <w:tr w:rsidR="00F15414" w:rsidRPr="00436F6B" w14:paraId="0EABAC83" w14:textId="77777777" w:rsidTr="00A67178">
        <w:tc>
          <w:tcPr>
            <w:tcW w:w="5125" w:type="dxa"/>
            <w:vMerge/>
          </w:tcPr>
          <w:p w14:paraId="61DF2462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883A7C8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3 – 5 meals</w:t>
            </w:r>
          </w:p>
        </w:tc>
        <w:tc>
          <w:tcPr>
            <w:tcW w:w="1260" w:type="dxa"/>
          </w:tcPr>
          <w:p w14:paraId="7DC877DF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324 (84.4)</w:t>
            </w:r>
          </w:p>
        </w:tc>
      </w:tr>
      <w:tr w:rsidR="00F15414" w:rsidRPr="00436F6B" w14:paraId="50082DBF" w14:textId="77777777" w:rsidTr="00A67178">
        <w:trPr>
          <w:trHeight w:val="332"/>
        </w:trPr>
        <w:tc>
          <w:tcPr>
            <w:tcW w:w="8185" w:type="dxa"/>
            <w:gridSpan w:val="2"/>
          </w:tcPr>
          <w:p w14:paraId="6B05D2DD" w14:textId="5590CD1F" w:rsidR="00F15414" w:rsidRPr="00436F6B" w:rsidRDefault="00F82315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Have you ever </w:t>
            </w:r>
            <w:r w:rsidR="00F15414" w:rsidRPr="00436F6B">
              <w:rPr>
                <w:bCs/>
                <w:color w:val="000000" w:themeColor="text1"/>
                <w:sz w:val="24"/>
                <w:szCs w:val="24"/>
              </w:rPr>
              <w:t>skipp</w:t>
            </w:r>
            <w:r w:rsidRPr="00436F6B">
              <w:rPr>
                <w:bCs/>
                <w:color w:val="000000" w:themeColor="text1"/>
                <w:sz w:val="24"/>
                <w:szCs w:val="24"/>
              </w:rPr>
              <w:t>ed a m</w:t>
            </w:r>
            <w:r w:rsidR="00F15414" w:rsidRPr="00436F6B">
              <w:rPr>
                <w:bCs/>
                <w:color w:val="000000" w:themeColor="text1"/>
                <w:sz w:val="24"/>
                <w:szCs w:val="24"/>
              </w:rPr>
              <w:t>eal</w:t>
            </w: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 because food was not available (yes)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597747BE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321 (83.6)</w:t>
            </w:r>
          </w:p>
        </w:tc>
      </w:tr>
      <w:tr w:rsidR="00F15414" w:rsidRPr="00436F6B" w14:paraId="7203E3E6" w14:textId="77777777" w:rsidTr="00A67178">
        <w:trPr>
          <w:trHeight w:val="665"/>
        </w:trPr>
        <w:tc>
          <w:tcPr>
            <w:tcW w:w="8185" w:type="dxa"/>
            <w:gridSpan w:val="2"/>
          </w:tcPr>
          <w:p w14:paraId="64CFDD8A" w14:textId="32D2493B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Ever had feeding-related complications after eating food, such as vomiting, diarrhea, loss of appetite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 xml:space="preserve"> (yes)</w:t>
            </w:r>
          </w:p>
        </w:tc>
        <w:tc>
          <w:tcPr>
            <w:tcW w:w="1260" w:type="dxa"/>
          </w:tcPr>
          <w:p w14:paraId="1572D938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10 (28.6)</w:t>
            </w:r>
          </w:p>
        </w:tc>
      </w:tr>
      <w:tr w:rsidR="00F15414" w:rsidRPr="00436F6B" w14:paraId="21E48372" w14:textId="77777777" w:rsidTr="00A67178">
        <w:trPr>
          <w:trHeight w:val="458"/>
        </w:trPr>
        <w:tc>
          <w:tcPr>
            <w:tcW w:w="8185" w:type="dxa"/>
            <w:gridSpan w:val="2"/>
          </w:tcPr>
          <w:p w14:paraId="1A4AF55A" w14:textId="46B6A32A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Ever 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>been provided with</w:t>
            </w: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 nutrition supplement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>s (yes)</w:t>
            </w:r>
          </w:p>
        </w:tc>
        <w:tc>
          <w:tcPr>
            <w:tcW w:w="1260" w:type="dxa"/>
          </w:tcPr>
          <w:p w14:paraId="48B34ED8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38 (62.0)</w:t>
            </w:r>
          </w:p>
        </w:tc>
      </w:tr>
      <w:tr w:rsidR="00F15414" w:rsidRPr="00436F6B" w14:paraId="597449C3" w14:textId="77777777" w:rsidTr="00A67178">
        <w:tc>
          <w:tcPr>
            <w:tcW w:w="5125" w:type="dxa"/>
          </w:tcPr>
          <w:p w14:paraId="5693711F" w14:textId="78DEF23B" w:rsidR="00F15414" w:rsidRPr="00436F6B" w:rsidRDefault="00322F61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Type</w:t>
            </w:r>
            <w:r w:rsidR="00F15414" w:rsidRPr="00436F6B">
              <w:rPr>
                <w:bCs/>
                <w:color w:val="000000" w:themeColor="text1"/>
                <w:sz w:val="24"/>
                <w:szCs w:val="24"/>
              </w:rPr>
              <w:t xml:space="preserve"> of supplementation ever taken (n=238)</w:t>
            </w:r>
          </w:p>
        </w:tc>
        <w:tc>
          <w:tcPr>
            <w:tcW w:w="3060" w:type="dxa"/>
          </w:tcPr>
          <w:p w14:paraId="7167A1C1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Ready to use Therapeutic Feeding (RUTF)</w:t>
            </w:r>
          </w:p>
        </w:tc>
        <w:tc>
          <w:tcPr>
            <w:tcW w:w="1260" w:type="dxa"/>
          </w:tcPr>
          <w:p w14:paraId="2FB54DBE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38 (100)</w:t>
            </w:r>
          </w:p>
        </w:tc>
      </w:tr>
      <w:tr w:rsidR="00F15414" w:rsidRPr="00436F6B" w14:paraId="5B549ACA" w14:textId="77777777" w:rsidTr="00A67178">
        <w:tc>
          <w:tcPr>
            <w:tcW w:w="5125" w:type="dxa"/>
            <w:vMerge w:val="restart"/>
          </w:tcPr>
          <w:p w14:paraId="5D3EB294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Number of supplementations taken per day (n=238)</w:t>
            </w:r>
          </w:p>
        </w:tc>
        <w:tc>
          <w:tcPr>
            <w:tcW w:w="3060" w:type="dxa"/>
          </w:tcPr>
          <w:p w14:paraId="4955B174" w14:textId="30527FEF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1 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>s</w:t>
            </w:r>
            <w:r w:rsidRPr="00436F6B">
              <w:rPr>
                <w:bCs/>
                <w:color w:val="000000" w:themeColor="text1"/>
                <w:sz w:val="24"/>
                <w:szCs w:val="24"/>
              </w:rPr>
              <w:t>achet RUTF per a day</w:t>
            </w:r>
          </w:p>
        </w:tc>
        <w:tc>
          <w:tcPr>
            <w:tcW w:w="1260" w:type="dxa"/>
          </w:tcPr>
          <w:p w14:paraId="7785993C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53 (64.3)</w:t>
            </w:r>
          </w:p>
        </w:tc>
      </w:tr>
      <w:tr w:rsidR="00F15414" w:rsidRPr="00436F6B" w14:paraId="4C29205A" w14:textId="77777777" w:rsidTr="00A67178">
        <w:tc>
          <w:tcPr>
            <w:tcW w:w="5125" w:type="dxa"/>
            <w:vMerge/>
          </w:tcPr>
          <w:p w14:paraId="57C32B4C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560DC5F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.5 – 2 sachet RUTF per day</w:t>
            </w:r>
          </w:p>
        </w:tc>
        <w:tc>
          <w:tcPr>
            <w:tcW w:w="1260" w:type="dxa"/>
          </w:tcPr>
          <w:p w14:paraId="1FF31995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57 (23.9)</w:t>
            </w:r>
          </w:p>
        </w:tc>
      </w:tr>
      <w:tr w:rsidR="00F15414" w:rsidRPr="00436F6B" w14:paraId="0CB116B2" w14:textId="77777777" w:rsidTr="00A67178">
        <w:tc>
          <w:tcPr>
            <w:tcW w:w="5125" w:type="dxa"/>
            <w:vMerge/>
          </w:tcPr>
          <w:p w14:paraId="60CAF183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4A0201B" w14:textId="12901423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3 – 4 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>s</w:t>
            </w:r>
            <w:r w:rsidRPr="00436F6B">
              <w:rPr>
                <w:bCs/>
                <w:color w:val="000000" w:themeColor="text1"/>
                <w:sz w:val="24"/>
                <w:szCs w:val="24"/>
              </w:rPr>
              <w:t>achet RUTF per day</w:t>
            </w:r>
          </w:p>
        </w:tc>
        <w:tc>
          <w:tcPr>
            <w:tcW w:w="1260" w:type="dxa"/>
          </w:tcPr>
          <w:p w14:paraId="6DFC8CC3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8 (11.8)</w:t>
            </w:r>
          </w:p>
        </w:tc>
      </w:tr>
      <w:tr w:rsidR="00F15414" w:rsidRPr="00436F6B" w14:paraId="005CC79E" w14:textId="77777777" w:rsidTr="00A67178">
        <w:tc>
          <w:tcPr>
            <w:tcW w:w="5125" w:type="dxa"/>
            <w:vMerge w:val="restart"/>
          </w:tcPr>
          <w:p w14:paraId="00C055E7" w14:textId="648BD6B6" w:rsidR="00F15414" w:rsidRPr="00436F6B" w:rsidRDefault="00322F61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Duration</w:t>
            </w:r>
            <w:r w:rsidR="00F15414" w:rsidRPr="00436F6B">
              <w:rPr>
                <w:bCs/>
                <w:color w:val="000000" w:themeColor="text1"/>
                <w:sz w:val="24"/>
                <w:szCs w:val="24"/>
              </w:rPr>
              <w:t xml:space="preserve"> supplementation taken (n=238)</w:t>
            </w:r>
          </w:p>
        </w:tc>
        <w:tc>
          <w:tcPr>
            <w:tcW w:w="3060" w:type="dxa"/>
          </w:tcPr>
          <w:p w14:paraId="6DAC2AF9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≤ 2 months</w:t>
            </w:r>
          </w:p>
        </w:tc>
        <w:tc>
          <w:tcPr>
            <w:tcW w:w="1260" w:type="dxa"/>
          </w:tcPr>
          <w:p w14:paraId="00F98B2C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51 (63.4)</w:t>
            </w:r>
          </w:p>
        </w:tc>
      </w:tr>
      <w:tr w:rsidR="00F15414" w:rsidRPr="00436F6B" w14:paraId="7B9FCBF3" w14:textId="77777777" w:rsidTr="00A67178">
        <w:tc>
          <w:tcPr>
            <w:tcW w:w="5125" w:type="dxa"/>
            <w:vMerge/>
          </w:tcPr>
          <w:p w14:paraId="0262A775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DBEF52E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3 – 4 months</w:t>
            </w:r>
          </w:p>
        </w:tc>
        <w:tc>
          <w:tcPr>
            <w:tcW w:w="1260" w:type="dxa"/>
          </w:tcPr>
          <w:p w14:paraId="41D0A03B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74(31.1)</w:t>
            </w:r>
          </w:p>
        </w:tc>
      </w:tr>
      <w:tr w:rsidR="00F15414" w:rsidRPr="00436F6B" w14:paraId="4E6C018A" w14:textId="77777777" w:rsidTr="00A67178">
        <w:tc>
          <w:tcPr>
            <w:tcW w:w="5125" w:type="dxa"/>
            <w:vMerge/>
          </w:tcPr>
          <w:p w14:paraId="3C602549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F832CAC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5 or more months</w:t>
            </w:r>
          </w:p>
        </w:tc>
        <w:tc>
          <w:tcPr>
            <w:tcW w:w="1260" w:type="dxa"/>
          </w:tcPr>
          <w:p w14:paraId="7655A370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13 (5.5)</w:t>
            </w:r>
          </w:p>
        </w:tc>
      </w:tr>
      <w:tr w:rsidR="00F15414" w:rsidRPr="00436F6B" w14:paraId="7E13C63B" w14:textId="77777777" w:rsidTr="00A67178">
        <w:tc>
          <w:tcPr>
            <w:tcW w:w="5125" w:type="dxa"/>
            <w:vMerge w:val="restart"/>
          </w:tcPr>
          <w:p w14:paraId="2083DCBB" w14:textId="03D12CEC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Place 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>where</w:t>
            </w:r>
            <w:r w:rsidRPr="00436F6B">
              <w:rPr>
                <w:bCs/>
                <w:color w:val="000000" w:themeColor="text1"/>
                <w:sz w:val="24"/>
                <w:szCs w:val="24"/>
              </w:rPr>
              <w:t xml:space="preserve"> supplementation taken (n=238)</w:t>
            </w:r>
            <w:r w:rsidR="00322F61" w:rsidRPr="00436F6B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</w:tcPr>
          <w:p w14:paraId="7DB7C45A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ART Centre of the hospital</w:t>
            </w:r>
          </w:p>
        </w:tc>
        <w:tc>
          <w:tcPr>
            <w:tcW w:w="1260" w:type="dxa"/>
          </w:tcPr>
          <w:p w14:paraId="0DF4A968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36 (99.2)</w:t>
            </w:r>
          </w:p>
        </w:tc>
      </w:tr>
      <w:tr w:rsidR="00F15414" w:rsidRPr="00436F6B" w14:paraId="385C2A71" w14:textId="77777777" w:rsidTr="00A67178">
        <w:tc>
          <w:tcPr>
            <w:tcW w:w="5125" w:type="dxa"/>
            <w:vMerge/>
          </w:tcPr>
          <w:p w14:paraId="57A8C243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03175DC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NGO</w:t>
            </w:r>
          </w:p>
        </w:tc>
        <w:tc>
          <w:tcPr>
            <w:tcW w:w="1260" w:type="dxa"/>
          </w:tcPr>
          <w:p w14:paraId="04833385" w14:textId="77777777" w:rsidR="00F15414" w:rsidRPr="00436F6B" w:rsidRDefault="00F15414" w:rsidP="00A67178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436F6B">
              <w:rPr>
                <w:bCs/>
                <w:color w:val="000000" w:themeColor="text1"/>
                <w:sz w:val="24"/>
                <w:szCs w:val="24"/>
              </w:rPr>
              <w:t>2 (0.8)</w:t>
            </w:r>
          </w:p>
        </w:tc>
      </w:tr>
    </w:tbl>
    <w:p w14:paraId="21FD2382" w14:textId="237305B5" w:rsidR="00F15414" w:rsidRPr="00366F36" w:rsidRDefault="00680ABF" w:rsidP="00BA6AF6">
      <w:pPr>
        <w:rPr>
          <w:rFonts w:asciiTheme="majorBidi" w:hAnsiTheme="majorBidi" w:cstheme="majorBidi"/>
        </w:rPr>
      </w:pPr>
      <w:r w:rsidRPr="00366F36">
        <w:rPr>
          <w:rFonts w:asciiTheme="majorBidi" w:hAnsiTheme="majorBidi" w:cstheme="majorBidi"/>
          <w:bCs/>
          <w:i/>
          <w:iCs/>
          <w:color w:val="000000" w:themeColor="text1"/>
        </w:rPr>
        <w:t>Note: ART- Anti-Retroviral Therapy; RUTF- Ready to use Therapeutic Feeding; NGO- Non-Government Organization</w:t>
      </w:r>
      <w:r w:rsidRPr="00366F36">
        <w:rPr>
          <w:rFonts w:asciiTheme="majorBidi" w:hAnsiTheme="majorBidi" w:cstheme="majorBidi"/>
          <w:bCs/>
          <w:color w:val="000000" w:themeColor="text1"/>
        </w:rPr>
        <w:t>;</w:t>
      </w:r>
    </w:p>
    <w:sectPr w:rsidR="00F15414" w:rsidRPr="00366F36" w:rsidSect="008A36C5">
      <w:pgSz w:w="12240" w:h="15840"/>
      <w:pgMar w:top="1440" w:right="144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57A82" w14:textId="77777777" w:rsidR="00FA5101" w:rsidRDefault="00FA5101" w:rsidP="00496BD3">
      <w:pPr>
        <w:spacing w:after="0" w:line="240" w:lineRule="auto"/>
      </w:pPr>
      <w:r>
        <w:separator/>
      </w:r>
    </w:p>
  </w:endnote>
  <w:endnote w:type="continuationSeparator" w:id="0">
    <w:p w14:paraId="33057F05" w14:textId="77777777" w:rsidR="00FA5101" w:rsidRDefault="00FA5101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5D40F" w14:textId="77777777" w:rsidR="00FA5101" w:rsidRDefault="00FA5101" w:rsidP="00496BD3">
      <w:pPr>
        <w:spacing w:after="0" w:line="240" w:lineRule="auto"/>
      </w:pPr>
      <w:r>
        <w:separator/>
      </w:r>
    </w:p>
  </w:footnote>
  <w:footnote w:type="continuationSeparator" w:id="0">
    <w:p w14:paraId="00303696" w14:textId="77777777" w:rsidR="00FA5101" w:rsidRDefault="00FA5101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C5443"/>
    <w:rsid w:val="000D3025"/>
    <w:rsid w:val="00114F55"/>
    <w:rsid w:val="00186258"/>
    <w:rsid w:val="001E13AB"/>
    <w:rsid w:val="001E799C"/>
    <w:rsid w:val="00206914"/>
    <w:rsid w:val="0021279E"/>
    <w:rsid w:val="002352B9"/>
    <w:rsid w:val="0026093B"/>
    <w:rsid w:val="002633BB"/>
    <w:rsid w:val="00286317"/>
    <w:rsid w:val="002F5E51"/>
    <w:rsid w:val="00322F61"/>
    <w:rsid w:val="0035153F"/>
    <w:rsid w:val="00366F36"/>
    <w:rsid w:val="00384DCE"/>
    <w:rsid w:val="003C0DBE"/>
    <w:rsid w:val="003E0AE3"/>
    <w:rsid w:val="003E4321"/>
    <w:rsid w:val="00436F6B"/>
    <w:rsid w:val="0044324B"/>
    <w:rsid w:val="00496BD3"/>
    <w:rsid w:val="004C5FF0"/>
    <w:rsid w:val="004E0B4E"/>
    <w:rsid w:val="004F0C43"/>
    <w:rsid w:val="004F7897"/>
    <w:rsid w:val="005233DA"/>
    <w:rsid w:val="005503A1"/>
    <w:rsid w:val="005673AA"/>
    <w:rsid w:val="005F76E3"/>
    <w:rsid w:val="00663847"/>
    <w:rsid w:val="00672064"/>
    <w:rsid w:val="00680ABF"/>
    <w:rsid w:val="006A1338"/>
    <w:rsid w:val="006A3B6E"/>
    <w:rsid w:val="006C7F0B"/>
    <w:rsid w:val="00705702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53A8"/>
    <w:rsid w:val="008579AF"/>
    <w:rsid w:val="008A36C5"/>
    <w:rsid w:val="008B5496"/>
    <w:rsid w:val="00920622"/>
    <w:rsid w:val="00977A0A"/>
    <w:rsid w:val="009A3958"/>
    <w:rsid w:val="009D3689"/>
    <w:rsid w:val="009E1F61"/>
    <w:rsid w:val="00A37B69"/>
    <w:rsid w:val="00AC2C41"/>
    <w:rsid w:val="00AC64EC"/>
    <w:rsid w:val="00AE2F7D"/>
    <w:rsid w:val="00B25AC9"/>
    <w:rsid w:val="00B76E43"/>
    <w:rsid w:val="00BA6AF6"/>
    <w:rsid w:val="00BC4557"/>
    <w:rsid w:val="00BC4600"/>
    <w:rsid w:val="00BE0B82"/>
    <w:rsid w:val="00BE0D31"/>
    <w:rsid w:val="00C16B48"/>
    <w:rsid w:val="00C544ED"/>
    <w:rsid w:val="00C711C7"/>
    <w:rsid w:val="00C76613"/>
    <w:rsid w:val="00C76D23"/>
    <w:rsid w:val="00C86BA3"/>
    <w:rsid w:val="00CC1217"/>
    <w:rsid w:val="00D06875"/>
    <w:rsid w:val="00D654E4"/>
    <w:rsid w:val="00DA4F21"/>
    <w:rsid w:val="00DC2E87"/>
    <w:rsid w:val="00DD0361"/>
    <w:rsid w:val="00E02543"/>
    <w:rsid w:val="00E25F9F"/>
    <w:rsid w:val="00E44D01"/>
    <w:rsid w:val="00E52C25"/>
    <w:rsid w:val="00EA2A53"/>
    <w:rsid w:val="00F0553D"/>
    <w:rsid w:val="00F15414"/>
    <w:rsid w:val="00F23FCC"/>
    <w:rsid w:val="00F35E4E"/>
    <w:rsid w:val="00F400DE"/>
    <w:rsid w:val="00F445E7"/>
    <w:rsid w:val="00F82315"/>
    <w:rsid w:val="00FA178F"/>
    <w:rsid w:val="00FA5101"/>
    <w:rsid w:val="00FA587B"/>
    <w:rsid w:val="00FA5E4D"/>
    <w:rsid w:val="00FB3F09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9</cp:revision>
  <dcterms:created xsi:type="dcterms:W3CDTF">2026-06-10T04:43:00Z</dcterms:created>
  <dcterms:modified xsi:type="dcterms:W3CDTF">2026-06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